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4F2A6C" w14:textId="0C9C5EC9" w:rsidR="00CC521C" w:rsidRDefault="008A5C93" w:rsidP="008A5C93">
      <w:pPr>
        <w:ind w:firstLine="720"/>
      </w:pPr>
      <w:r w:rsidRPr="00AB687F">
        <w:rPr>
          <w:rFonts w:cs="Times New Roman"/>
          <w:szCs w:val="24"/>
        </w:rPr>
        <w:t>Table S</w:t>
      </w:r>
      <w:r w:rsidR="00A11A16">
        <w:rPr>
          <w:rFonts w:cs="Times New Roman"/>
          <w:szCs w:val="24"/>
          <w:lang w:eastAsia="ko-KR"/>
        </w:rPr>
        <w:t>7</w:t>
      </w:r>
      <w:r w:rsidRPr="00AB687F">
        <w:rPr>
          <w:rFonts w:cs="Times New Roman"/>
          <w:szCs w:val="24"/>
        </w:rPr>
        <w:t xml:space="preserve">. </w:t>
      </w:r>
      <w:r w:rsidRPr="008A5C93">
        <w:rPr>
          <w:rFonts w:cs="Times New Roman"/>
          <w:szCs w:val="24"/>
        </w:rPr>
        <w:t>Comparison of the tar</w:t>
      </w:r>
      <w:bookmarkStart w:id="0" w:name="_GoBack"/>
      <w:bookmarkEnd w:id="0"/>
      <w:r w:rsidRPr="008A5C93">
        <w:rPr>
          <w:rFonts w:cs="Times New Roman"/>
          <w:szCs w:val="24"/>
        </w:rPr>
        <w:t xml:space="preserve">get gene sequence of </w:t>
      </w:r>
      <w:r w:rsidR="00882F2C" w:rsidRPr="00882F2C">
        <w:rPr>
          <w:rFonts w:cs="Times New Roman"/>
          <w:i/>
          <w:szCs w:val="24"/>
        </w:rPr>
        <w:t>Giardia</w:t>
      </w:r>
      <w:r w:rsidRPr="008A5C93">
        <w:rPr>
          <w:rFonts w:cs="Times New Roman"/>
          <w:szCs w:val="24"/>
        </w:rPr>
        <w:t xml:space="preserve"> between the Sanger sequencing result and the best match obtained from NCBI blastn analysis.</w:t>
      </w:r>
    </w:p>
    <w:tbl>
      <w:tblPr>
        <w:tblOverlap w:val="never"/>
        <w:tblW w:w="12372" w:type="dxa"/>
        <w:tblInd w:w="102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2835"/>
        <w:gridCol w:w="1984"/>
        <w:gridCol w:w="1985"/>
        <w:gridCol w:w="4110"/>
      </w:tblGrid>
      <w:tr w:rsidR="008F33C3" w:rsidRPr="00AB687F" w14:paraId="332878A8" w14:textId="201E7FA3" w:rsidTr="00BB76E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A55B8" w14:textId="77777777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/>
              </w:rPr>
            </w:pPr>
            <w:r w:rsidRPr="00AB687F">
              <w:rPr>
                <w:rFonts w:eastAsia="함초롬바탕" w:cs="Times New Roman"/>
                <w:color w:val="000000"/>
              </w:rPr>
              <w:t>Sample</w:t>
            </w:r>
          </w:p>
          <w:p w14:paraId="52676236" w14:textId="77777777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/>
                <w:sz w:val="20"/>
              </w:rPr>
            </w:pPr>
            <w:r w:rsidRPr="00AB687F">
              <w:rPr>
                <w:rFonts w:eastAsia="함초롬바탕" w:cs="Times New Roman"/>
                <w:color w:val="000000"/>
              </w:rPr>
              <w:t>No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968439" w14:textId="169C97B9" w:rsidR="008F33C3" w:rsidRDefault="008F33C3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</w:rPr>
            </w:pP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Identified</w:t>
            </w:r>
            <w:r>
              <w:rPr>
                <w:rFonts w:cs="Times New Roman"/>
                <w:iCs/>
                <w:color w:val="000000" w:themeColor="text1"/>
                <w:lang w:eastAsia="ko-KR"/>
              </w:rPr>
              <w:t xml:space="preserve"> </w:t>
            </w: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Species</w:t>
            </w:r>
            <w:r>
              <w:rPr>
                <w:rFonts w:cs="Times New Roman"/>
                <w:iCs/>
                <w:color w:val="000000" w:themeColor="text1"/>
                <w:lang w:eastAsia="ko-KR"/>
              </w:rPr>
              <w:t xml:space="preserve"> </w:t>
            </w: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(strain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F926A6" w14:textId="56B9E7E3" w:rsidR="008F33C3" w:rsidRDefault="001376B3" w:rsidP="001376B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</w:rPr>
            </w:pPr>
            <w:r>
              <w:rPr>
                <w:rFonts w:cs="Times New Roman"/>
                <w:iCs/>
                <w:color w:val="000000" w:themeColor="text1"/>
                <w:lang w:eastAsia="ko-KR"/>
              </w:rPr>
              <w:t>Prim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5C1A3" w14:textId="660AA4A9" w:rsidR="008F33C3" w:rsidRDefault="008F33C3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</w:rPr>
            </w:pPr>
            <w:r>
              <w:rPr>
                <w:rFonts w:cs="Times New Roman"/>
                <w:iCs/>
                <w:color w:val="000000" w:themeColor="text1"/>
              </w:rPr>
              <w:t>Percent Identity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619547D" w14:textId="4CC7E12F" w:rsidR="008F33C3" w:rsidRDefault="00397A6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  <w:lang w:eastAsia="ko-KR"/>
              </w:rPr>
            </w:pP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Best Matches in GenBank</w:t>
            </w:r>
          </w:p>
        </w:tc>
      </w:tr>
      <w:tr w:rsidR="008F33C3" w:rsidRPr="00AB687F" w14:paraId="4125A393" w14:textId="7B124130" w:rsidTr="00BB76E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9A2B1" w14:textId="694AE401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</w:rPr>
            </w:pPr>
            <w:r>
              <w:rPr>
                <w:rFonts w:eastAsia="함초롬바탕" w:cs="Times New Roman" w:hint="eastAsia"/>
                <w:color w:val="000000" w:themeColor="text1"/>
                <w:lang w:eastAsia="ko-KR"/>
              </w:rPr>
              <w:t>Pet</w:t>
            </w:r>
            <w:r>
              <w:rPr>
                <w:rFonts w:eastAsia="함초롬바탕" w:cs="Times New Roman"/>
                <w:color w:val="000000" w:themeColor="text1"/>
              </w:rPr>
              <w:t xml:space="preserve"> </w:t>
            </w:r>
            <w:r>
              <w:rPr>
                <w:rFonts w:eastAsia="함초롬바탕" w:cs="Times New Roman"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CDA2E9" w14:textId="282E1C3B" w:rsidR="001376B3" w:rsidRDefault="00ED1556" w:rsidP="001376B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882F2C">
              <w:rPr>
                <w:rFonts w:cs="Times New Roman"/>
                <w:i/>
                <w:szCs w:val="24"/>
              </w:rPr>
              <w:t>Giardia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 xml:space="preserve"> </w:t>
            </w:r>
            <w:r w:rsidR="001376B3"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 w:rsidR="001376B3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6BD10AFF" w14:textId="5CB9D710" w:rsidR="008F33C3" w:rsidRPr="00AB687F" w:rsidRDefault="001376B3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assemblage D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8DE0F7" w14:textId="03ED29C9" w:rsidR="00A71D79" w:rsidRPr="00A71D79" w:rsidRDefault="00A71D7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3C68B7CC" w14:textId="2688AC2A" w:rsidR="00A71D79" w:rsidRDefault="00A71D7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18881AFA" w14:textId="7A24C74D" w:rsidR="00A71D79" w:rsidRDefault="00A71D7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153BDEA6" w14:textId="612EC539" w:rsidR="00A71D79" w:rsidRPr="00A71D79" w:rsidRDefault="00A71D7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416EE22A" w14:textId="2EFC0440" w:rsidR="008F33C3" w:rsidRDefault="005E4A4F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TCGAGGTCCG</w:t>
            </w:r>
          </w:p>
          <w:p w14:paraId="3C238D30" w14:textId="14791EC0" w:rsidR="001376B3" w:rsidRPr="00AB687F" w:rsidRDefault="001376B3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  <w:lang w:eastAsia="ko-KR"/>
              </w:rPr>
              <w:t>R</w:t>
            </w:r>
            <w:r w:rsidR="005E4A4F">
              <w:rPr>
                <w:rFonts w:eastAsia="굴림" w:cs="Times New Roman"/>
                <w:color w:val="000000" w:themeColor="text1"/>
                <w:lang w:eastAsia="ko-KR"/>
              </w:rPr>
              <w:t>:</w:t>
            </w:r>
            <w:r w:rsidR="005E4A4F" w:rsidRPr="005E4A4F">
              <w:rPr>
                <w:rFonts w:eastAsia="굴림" w:cs="Times New Roman"/>
                <w:color w:val="000000" w:themeColor="text1"/>
                <w:lang w:eastAsia="ko-KR"/>
              </w:rPr>
              <w:t>CTCGACGAGCTTC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8A65" w14:textId="127249E5" w:rsidR="008F33C3" w:rsidRPr="00AB687F" w:rsidRDefault="001376B3" w:rsidP="00A71D7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9339BDE" w14:textId="458993DB" w:rsidR="001376B3" w:rsidRPr="00AB687F" w:rsidRDefault="00542CE5" w:rsidP="001376B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42CE5">
              <w:rPr>
                <w:rFonts w:eastAsia="굴림" w:cs="Times New Roman"/>
                <w:color w:val="000000" w:themeColor="text1"/>
              </w:rPr>
              <w:t>KY979503.1</w:t>
            </w:r>
          </w:p>
        </w:tc>
      </w:tr>
      <w:tr w:rsidR="002B6024" w:rsidRPr="00AB687F" w14:paraId="67E40BF5" w14:textId="0AD9BDEA" w:rsidTr="00D807E0">
        <w:trPr>
          <w:trHeight w:val="56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121AE" w14:textId="723BBA8A" w:rsidR="002B6024" w:rsidRPr="00AB687F" w:rsidRDefault="002B6024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함초롬바탕" w:cs="Times New Roman" w:hint="eastAsia"/>
                <w:color w:val="000000" w:themeColor="text1"/>
                <w:lang w:eastAsia="ko-KR"/>
              </w:rPr>
              <w:t>Pet</w:t>
            </w:r>
            <w:r>
              <w:rPr>
                <w:rFonts w:eastAsia="함초롬바탕" w:cs="Times New Roman"/>
                <w:color w:val="000000" w:themeColor="text1"/>
              </w:rPr>
              <w:t xml:space="preserve"> </w:t>
            </w:r>
            <w:r>
              <w:rPr>
                <w:rFonts w:eastAsia="함초롬바탕" w:cs="Times New Roman" w:hint="eastAsia"/>
                <w:color w:val="000000" w:themeColor="text1"/>
                <w:lang w:eastAsia="ko-KR"/>
              </w:rPr>
              <w:t>1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BBA4BA8" w14:textId="77777777" w:rsidR="002B6024" w:rsidRDefault="002B6024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049FAC46" w14:textId="5E020FA8" w:rsidR="002B6024" w:rsidRPr="001376B3" w:rsidRDefault="002B6024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assemblage D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B4CE18" w14:textId="77777777" w:rsidR="00A71D79" w:rsidRPr="00A71D79" w:rsidRDefault="00A71D79" w:rsidP="00A71D7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7E5339F1" w14:textId="77777777" w:rsidR="00A71D79" w:rsidRDefault="00A71D79" w:rsidP="00A71D7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59E2E0D7" w14:textId="77777777" w:rsidR="00A71D79" w:rsidRDefault="00A71D79" w:rsidP="00A71D7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2AA2EEED" w14:textId="775E3E94" w:rsidR="00A71D79" w:rsidRPr="00A71D79" w:rsidRDefault="00A71D79" w:rsidP="00A71D7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1AE3B83D" w14:textId="674058FE" w:rsidR="002B6024" w:rsidRDefault="002B6024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4E9A67BB" w14:textId="33714152" w:rsidR="002B6024" w:rsidRDefault="002B6024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TCGAGGTCCG</w:t>
            </w:r>
          </w:p>
          <w:p w14:paraId="19B5023A" w14:textId="77777777" w:rsidR="002B6024" w:rsidRDefault="002B6024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CTCGACGAGCTTC</w:t>
            </w:r>
          </w:p>
          <w:p w14:paraId="15ADC1D6" w14:textId="5F2496AB" w:rsidR="002B6024" w:rsidRPr="00AB687F" w:rsidRDefault="002B6024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9EDA0" w14:textId="665E6CD4" w:rsidR="002B6024" w:rsidRPr="00AB687F" w:rsidRDefault="002B6024" w:rsidP="000149A0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</w:rPr>
              <w:lastRenderedPageBreak/>
              <w:t>100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DD4A8BA" w14:textId="4F81E5A5" w:rsidR="002B6024" w:rsidRPr="00AB687F" w:rsidRDefault="002B6024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42CE5">
              <w:rPr>
                <w:rFonts w:eastAsia="굴림" w:cs="Times New Roman"/>
                <w:color w:val="000000" w:themeColor="text1"/>
              </w:rPr>
              <w:t>KY979497.1</w:t>
            </w:r>
          </w:p>
        </w:tc>
      </w:tr>
      <w:tr w:rsidR="002B6024" w:rsidRPr="00AB687F" w14:paraId="13A93A67" w14:textId="77777777" w:rsidTr="00D57261">
        <w:trPr>
          <w:trHeight w:val="56"/>
        </w:trPr>
        <w:tc>
          <w:tcPr>
            <w:tcW w:w="1458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AE8DF3" w14:textId="77777777" w:rsidR="002B6024" w:rsidRDefault="002B6024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  <w:lang w:eastAsia="ko-K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D4BB1CF" w14:textId="77777777" w:rsidR="002B6024" w:rsidRDefault="002B6024" w:rsidP="002B6024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5E88982A" w14:textId="483D7209" w:rsidR="002B6024" w:rsidRPr="001376B3" w:rsidRDefault="002B6024" w:rsidP="002B6024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 xml:space="preserve">(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C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950C81" w14:textId="77777777" w:rsidR="002F4C6F" w:rsidRPr="00A71D79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13DF2C7F" w14:textId="5EDCA6C9" w:rsidR="00CD4143" w:rsidRDefault="002F4C6F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>
              <w:t>AAATTATGCCTGCTCGTCG</w:t>
            </w:r>
          </w:p>
          <w:p w14:paraId="41C32958" w14:textId="696F71BE" w:rsidR="002F4C6F" w:rsidRDefault="002F4C6F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 xml:space="preserve"> CAAACCTTTTCCGCAAACC</w:t>
            </w:r>
          </w:p>
          <w:p w14:paraId="0DE5C14F" w14:textId="3D5C2AB5" w:rsidR="00CD4143" w:rsidRPr="00CD4143" w:rsidRDefault="00CD4143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CD4143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0FD3E3FE" w14:textId="72F72224" w:rsidR="002B6024" w:rsidRDefault="002B6024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>
              <w:t>CCCTTCATCGGTGGTAACTT</w:t>
            </w:r>
          </w:p>
          <w:p w14:paraId="39426AE2" w14:textId="7F3D35E5" w:rsidR="002B6024" w:rsidRDefault="002B6024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>GTGGCCACCACTCC</w:t>
            </w:r>
            <w:r>
              <w:lastRenderedPageBreak/>
              <w:t>CGTGC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B41F5" w14:textId="35D3BB6C" w:rsidR="00E57B59" w:rsidRPr="002B6024" w:rsidRDefault="00E57B59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8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EEE3662" w14:textId="16C9E2A6" w:rsidR="002B6024" w:rsidRPr="00E57B59" w:rsidRDefault="00E57B5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 w:rsidRPr="00E57B59">
              <w:t>KY979493.1</w:t>
            </w:r>
          </w:p>
        </w:tc>
      </w:tr>
      <w:tr w:rsidR="008F33C3" w:rsidRPr="00AB687F" w14:paraId="05D4DBE8" w14:textId="5CE48AA3" w:rsidTr="00D57261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B9C6F" w14:textId="01F71C4F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69172F" w14:textId="50660B0A" w:rsidR="008F33C3" w:rsidRPr="00AB687F" w:rsidRDefault="0020168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F3D84F3" w14:textId="11C169DB" w:rsidR="0020168A" w:rsidRPr="00AB687F" w:rsidRDefault="0020168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1821" w14:textId="4406ABAF" w:rsidR="008F33C3" w:rsidRPr="00AB687F" w:rsidRDefault="0020168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6162512" w14:textId="4B06439F" w:rsidR="008F33C3" w:rsidRPr="00AB687F" w:rsidRDefault="0020168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Unidentified</w:t>
            </w:r>
          </w:p>
        </w:tc>
      </w:tr>
      <w:tr w:rsidR="008F33C3" w:rsidRPr="00AB687F" w14:paraId="74E6C12A" w14:textId="22365013" w:rsidTr="00D57261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51225" w14:textId="752DB966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A5595F9" w14:textId="75C26E59" w:rsidR="008F33C3" w:rsidRPr="00AB687F" w:rsidRDefault="0020168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0EBA5E" w14:textId="2E5CCC89" w:rsidR="0020168A" w:rsidRPr="00AB687F" w:rsidRDefault="0020168A" w:rsidP="0020168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889E1" w14:textId="4EF52A18" w:rsidR="008F33C3" w:rsidRPr="00AB687F" w:rsidRDefault="0020168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90F887E" w14:textId="71E15AA4" w:rsidR="008F33C3" w:rsidRPr="00AB687F" w:rsidRDefault="0020168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Unidentified</w:t>
            </w:r>
          </w:p>
        </w:tc>
      </w:tr>
      <w:tr w:rsidR="008F33C3" w:rsidRPr="00AB687F" w14:paraId="18E020FB" w14:textId="6817FA8D" w:rsidTr="00BB76E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D6876" w14:textId="70EAA1C8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07F421" w14:textId="77777777" w:rsidR="0020168A" w:rsidRDefault="0020168A" w:rsidP="0020168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38C2D19F" w14:textId="60D941BE" w:rsidR="008F33C3" w:rsidRPr="00AB687F" w:rsidRDefault="0020168A" w:rsidP="0020168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C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6F1303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403910A3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6840200B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1CB9012E" w14:textId="0DD580A1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67DF9565" w14:textId="505D0C98" w:rsidR="0020168A" w:rsidRDefault="0020168A" w:rsidP="0020168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="005E4A4F" w:rsidRPr="005E4A4F">
              <w:rPr>
                <w:rFonts w:eastAsia="굴림" w:cs="Times New Roman"/>
                <w:color w:val="000000" w:themeColor="text1"/>
                <w:lang w:eastAsia="ko-KR"/>
              </w:rPr>
              <w:t>GAACGAACGAGATCGAGGTCCG</w:t>
            </w:r>
          </w:p>
          <w:p w14:paraId="5C62901A" w14:textId="46A57D0E" w:rsidR="005E4A4F" w:rsidRDefault="0020168A" w:rsidP="005E4A4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="005E4A4F" w:rsidRPr="005E4A4F">
              <w:rPr>
                <w:rFonts w:eastAsia="굴림" w:cs="Times New Roman"/>
                <w:color w:val="000000" w:themeColor="text1"/>
                <w:lang w:eastAsia="ko-KR"/>
              </w:rPr>
              <w:t>CTCGACGAGCTTC</w:t>
            </w:r>
          </w:p>
          <w:p w14:paraId="440D5E79" w14:textId="4C3F2444" w:rsidR="008F33C3" w:rsidRPr="00AB687F" w:rsidRDefault="005E4A4F" w:rsidP="005E4A4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EA3E1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08271319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4E800BD4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7FD22289" w14:textId="5E145EA7" w:rsidR="008F33C3" w:rsidRPr="00AB687F" w:rsidRDefault="0020168A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8350DA3" w14:textId="5A08A78F" w:rsidR="008F33C3" w:rsidRPr="00AB687F" w:rsidRDefault="00542CE5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42CE5">
              <w:rPr>
                <w:rFonts w:eastAsia="굴림" w:cs="Times New Roman"/>
                <w:color w:val="000000" w:themeColor="text1"/>
              </w:rPr>
              <w:t>LC437428.1</w:t>
            </w:r>
          </w:p>
        </w:tc>
      </w:tr>
      <w:tr w:rsidR="00E57B59" w:rsidRPr="00AB687F" w14:paraId="1D67AE95" w14:textId="76E0870A" w:rsidTr="00804369">
        <w:trPr>
          <w:trHeight w:val="56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DFD65" w14:textId="5AF44790" w:rsidR="00E57B59" w:rsidRPr="00AB687F" w:rsidRDefault="00E57B59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05E73C8" w14:textId="77777777" w:rsidR="00E57B59" w:rsidRDefault="00E57B59" w:rsidP="0020168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3E8D0A6D" w14:textId="209B5098" w:rsidR="00E57B59" w:rsidRPr="00AB687F" w:rsidRDefault="00E57B59" w:rsidP="0020168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D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87583E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3F50F8B2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CACCCGCAGTGC</w:t>
            </w:r>
          </w:p>
          <w:p w14:paraId="2061AB05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6DC07CF9" w14:textId="13056DFC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1A77EFAB" w14:textId="52B4662C" w:rsidR="00E57B59" w:rsidRDefault="00E57B59" w:rsidP="00BB76E5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0632245A" w14:textId="77777777" w:rsidR="00E57B59" w:rsidRDefault="00E57B59" w:rsidP="00BB76E5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TCGAGGTCCG</w:t>
            </w:r>
          </w:p>
          <w:p w14:paraId="0D94238B" w14:textId="0E07B8B0" w:rsidR="00E57B59" w:rsidRDefault="00E57B59" w:rsidP="00BB76E5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CTCGACGAGCTTC</w:t>
            </w:r>
          </w:p>
          <w:p w14:paraId="003CA223" w14:textId="07243576" w:rsidR="00E57B59" w:rsidRPr="00AB687F" w:rsidRDefault="00E57B59" w:rsidP="00BB76E5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02A66" w14:textId="77777777" w:rsidR="002F4C6F" w:rsidRDefault="002F4C6F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</w:p>
          <w:p w14:paraId="0705D975" w14:textId="77777777" w:rsidR="002F4C6F" w:rsidRDefault="002F4C6F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</w:p>
          <w:p w14:paraId="4B75B6BE" w14:textId="28C775FB" w:rsidR="00E57B59" w:rsidRPr="00AB687F" w:rsidRDefault="00E57B59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AB687F">
              <w:rPr>
                <w:rFonts w:eastAsia="굴림" w:cs="Times New Roman"/>
                <w:color w:val="000000" w:themeColor="text1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0F098E9" w14:textId="19110E11" w:rsidR="00E57B59" w:rsidRPr="00AB687F" w:rsidRDefault="00E57B5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BB76E5">
              <w:rPr>
                <w:rFonts w:eastAsia="굴림" w:cs="Times New Roman"/>
                <w:color w:val="000000" w:themeColor="text1"/>
              </w:rPr>
              <w:lastRenderedPageBreak/>
              <w:t>KJ027418.1</w:t>
            </w:r>
          </w:p>
        </w:tc>
      </w:tr>
      <w:tr w:rsidR="00E57B59" w:rsidRPr="00AB687F" w14:paraId="3AFA141E" w14:textId="77777777" w:rsidTr="00804369">
        <w:trPr>
          <w:trHeight w:val="56"/>
        </w:trPr>
        <w:tc>
          <w:tcPr>
            <w:tcW w:w="1458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EC7D05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C45B65D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0A84E031" w14:textId="32FB7734" w:rsidR="00E57B59" w:rsidRPr="001376B3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C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661F0FE" w14:textId="77777777" w:rsidR="002F4C6F" w:rsidRPr="00A71D79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4666F70C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>
              <w:t>AAATTATGCCTGCTCGTCG</w:t>
            </w:r>
          </w:p>
          <w:p w14:paraId="772058BA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 xml:space="preserve"> CAAACCTTTTCCGCAAACC</w:t>
            </w:r>
          </w:p>
          <w:p w14:paraId="2BE1F432" w14:textId="021B728F" w:rsidR="002F4C6F" w:rsidRP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CD4143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339938F0" w14:textId="0674049F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>
              <w:t>CCCTTCATCGGTGGTAACTT</w:t>
            </w:r>
          </w:p>
          <w:p w14:paraId="26997432" w14:textId="182A255C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hint="eastAsia"/>
                <w:lang w:eastAsia="ko-KR"/>
              </w:rPr>
              <w:lastRenderedPageBreak/>
              <w:t>R:</w:t>
            </w:r>
            <w:r>
              <w:t>GTGGCCACCACTCCCGTGC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B6513" w14:textId="1164E196" w:rsidR="00E57B59" w:rsidRPr="00AB687F" w:rsidRDefault="00E57B59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8316B9D" w14:textId="662EFFCC" w:rsidR="00E57B59" w:rsidRPr="00BB76E5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E57B59">
              <w:rPr>
                <w:rFonts w:eastAsia="굴림" w:cs="Times New Roman"/>
                <w:color w:val="000000" w:themeColor="text1"/>
              </w:rPr>
              <w:t>MF974557.1</w:t>
            </w:r>
          </w:p>
        </w:tc>
      </w:tr>
      <w:tr w:rsidR="00E57B59" w:rsidRPr="00AB687F" w14:paraId="57E831CD" w14:textId="6A1A7BA8" w:rsidTr="00C23548">
        <w:trPr>
          <w:trHeight w:val="56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15D9A" w14:textId="51893786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1041644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7CFE8549" w14:textId="64D6E014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D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B2ACA4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0295CB26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479F33CA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3F8613CE" w14:textId="06208348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40144578" w14:textId="52591BA3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64B9E096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TCGAGGTCCG</w:t>
            </w:r>
          </w:p>
          <w:p w14:paraId="49E9CC15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CTCGACGAGCTTC</w:t>
            </w:r>
          </w:p>
          <w:p w14:paraId="690584A4" w14:textId="2947298E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B9274" w14:textId="20B22568" w:rsidR="00E57B59" w:rsidRPr="00AB687F" w:rsidRDefault="00E57B59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8A267DC" w14:textId="341819D0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BB76E5">
              <w:rPr>
                <w:rFonts w:eastAsia="굴림" w:cs="Times New Roman"/>
                <w:color w:val="000000" w:themeColor="text1"/>
              </w:rPr>
              <w:t>MK982549.1</w:t>
            </w:r>
          </w:p>
        </w:tc>
      </w:tr>
      <w:tr w:rsidR="00E57B59" w:rsidRPr="00AB687F" w14:paraId="4039B852" w14:textId="77777777" w:rsidTr="00C23548">
        <w:trPr>
          <w:trHeight w:val="56"/>
        </w:trPr>
        <w:tc>
          <w:tcPr>
            <w:tcW w:w="1458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4FD032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1A6A53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39F2DC64" w14:textId="14F6C0D9" w:rsidR="00E57B59" w:rsidRPr="001376B3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C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ED1337" w14:textId="77777777" w:rsidR="002F4C6F" w:rsidRPr="00A71D79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0C072A6E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>
              <w:t>AAATTATGCCTGCTCGTCG</w:t>
            </w:r>
          </w:p>
          <w:p w14:paraId="09F384C6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 xml:space="preserve"> CAAACCTTTTCCGC</w:t>
            </w:r>
            <w:r>
              <w:lastRenderedPageBreak/>
              <w:t>AAACC</w:t>
            </w:r>
          </w:p>
          <w:p w14:paraId="7F8A2CFE" w14:textId="5C39A78D" w:rsidR="002F4C6F" w:rsidRP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CD4143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75464191" w14:textId="7206878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>
              <w:t>CCCTTCATCGGTGGTAACTT</w:t>
            </w:r>
          </w:p>
          <w:p w14:paraId="34FDB415" w14:textId="234E53AF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>GTGGCCACCACTCCCGTGC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2559C" w14:textId="4858C928" w:rsidR="00E57B59" w:rsidRDefault="00E57B59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2CAFC32" w14:textId="1129DE93" w:rsidR="00E57B59" w:rsidRPr="00BB76E5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E57B59">
              <w:rPr>
                <w:rFonts w:eastAsia="굴림" w:cs="Times New Roman"/>
                <w:color w:val="000000" w:themeColor="text1"/>
              </w:rPr>
              <w:t>AY228641.1</w:t>
            </w:r>
          </w:p>
        </w:tc>
      </w:tr>
      <w:tr w:rsidR="00E57B59" w:rsidRPr="00AB687F" w14:paraId="6266F8A8" w14:textId="43445B15" w:rsidTr="00DC56A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B6A8E" w14:textId="36AB0F01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14C440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490ED61B" w14:textId="29FB8F14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C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E9B988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067F6EC0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61C87525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7A79B38A" w14:textId="3F5777C0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102E798A" w14:textId="2859074C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61F96B10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TCGAGGTCCG</w:t>
            </w:r>
          </w:p>
          <w:p w14:paraId="388D2D0A" w14:textId="77777777" w:rsidR="00E57B59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CTCGACGAGCTTC</w:t>
            </w:r>
          </w:p>
          <w:p w14:paraId="0B1EE6DD" w14:textId="1B05A583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52ACB" w14:textId="1BA5D889" w:rsidR="00E57B59" w:rsidRPr="00AB687F" w:rsidRDefault="00E57B59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86F5B0E" w14:textId="4470B8DD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8808E5">
              <w:rPr>
                <w:rFonts w:eastAsia="굴림" w:cs="Times New Roman"/>
                <w:color w:val="000000" w:themeColor="text1"/>
              </w:rPr>
              <w:t>KX960130.1</w:t>
            </w:r>
          </w:p>
        </w:tc>
      </w:tr>
      <w:tr w:rsidR="0021621C" w:rsidRPr="00AB687F" w14:paraId="50227D57" w14:textId="7AB75961" w:rsidTr="00DC56A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E2278" w14:textId="429CF5AB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AC7744D" w14:textId="77777777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6EE7B215" w14:textId="70C574DA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C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6B33B4" w14:textId="77777777" w:rsidR="002F4C6F" w:rsidRPr="00A71D79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1CAB4B06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>
              <w:t>AAATTATGCCTGCTCGTCG</w:t>
            </w:r>
          </w:p>
          <w:p w14:paraId="7269D55B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 xml:space="preserve"> CAAACCTTTTCCGCAAACC</w:t>
            </w:r>
          </w:p>
          <w:p w14:paraId="18B651C2" w14:textId="24E1ADB4" w:rsidR="002F4C6F" w:rsidRP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CD4143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58EE996E" w14:textId="2ADDC409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>
              <w:t>CCCTTCATCGGTGGTAACTT</w:t>
            </w:r>
          </w:p>
          <w:p w14:paraId="6DA624D8" w14:textId="5481071F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>GTGGCCACCACTCCCGTGC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9AE2E" w14:textId="17611E92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00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1B4B7F2" w14:textId="3370DFDC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21621C">
              <w:rPr>
                <w:rFonts w:eastAsia="굴림" w:cs="Times New Roman"/>
                <w:color w:val="000000" w:themeColor="text1"/>
                <w:lang w:eastAsia="ko-KR"/>
              </w:rPr>
              <w:t>LC437516.1</w:t>
            </w:r>
          </w:p>
        </w:tc>
      </w:tr>
      <w:tr w:rsidR="0021621C" w:rsidRPr="00AB687F" w14:paraId="2B8AC669" w14:textId="246CB16C" w:rsidTr="00DC56A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F42DA" w14:textId="3EF1807E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9071DC" w14:textId="77777777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45B791E2" w14:textId="706CF5D6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C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4E511D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4A8A9017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40C691EE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40942B4F" w14:textId="15746CCD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37634CA3" w14:textId="1999E934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lastRenderedPageBreak/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777FCF7F" w14:textId="77777777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TCGAGGTCCG</w:t>
            </w:r>
          </w:p>
          <w:p w14:paraId="7D482382" w14:textId="77777777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CTCGACGAGCTTC</w:t>
            </w:r>
          </w:p>
          <w:p w14:paraId="51686FFE" w14:textId="5387337A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4D84" w14:textId="38F416CF" w:rsidR="0021621C" w:rsidRPr="00AB687F" w:rsidRDefault="0021621C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D37A4DC" w14:textId="071BC451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DC56A5">
              <w:rPr>
                <w:rFonts w:eastAsia="굴림" w:cs="Times New Roman"/>
                <w:color w:val="000000" w:themeColor="text1"/>
              </w:rPr>
              <w:t>KJ027413.1</w:t>
            </w:r>
          </w:p>
        </w:tc>
      </w:tr>
      <w:tr w:rsidR="0021621C" w:rsidRPr="00AB687F" w14:paraId="662EDBA4" w14:textId="29329CE1" w:rsidTr="0081693A">
        <w:trPr>
          <w:trHeight w:val="56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A686A" w14:textId="63BB1B6F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FFB8DC" w14:textId="77777777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5B0E73E8" w14:textId="7AFA2937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A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0013F7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640AE10A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106835A5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4D31791C" w14:textId="07818851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09250596" w14:textId="2E7EAFF8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6C53F47A" w14:textId="77777777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TCGAGGTCCG</w:t>
            </w:r>
          </w:p>
          <w:p w14:paraId="6BD6D3DE" w14:textId="77777777" w:rsidR="0021621C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CTCGACGAGCTTC</w:t>
            </w:r>
          </w:p>
          <w:p w14:paraId="64045343" w14:textId="2B8AED0D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2DF09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</w:p>
          <w:p w14:paraId="1D0CAD2C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</w:p>
          <w:p w14:paraId="0F3CAE85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</w:p>
          <w:p w14:paraId="5556876A" w14:textId="0A5C3A7E" w:rsidR="0021621C" w:rsidRPr="00AB687F" w:rsidRDefault="0021621C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91CF590" w14:textId="2EED2A3F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DC56A5">
              <w:rPr>
                <w:rFonts w:eastAsia="굴림" w:cs="Times New Roman"/>
                <w:color w:val="000000" w:themeColor="text1"/>
              </w:rPr>
              <w:t>KM926506.1</w:t>
            </w:r>
          </w:p>
        </w:tc>
      </w:tr>
      <w:tr w:rsidR="008F1EF7" w:rsidRPr="00AB687F" w14:paraId="4F782841" w14:textId="77777777" w:rsidTr="0081693A">
        <w:trPr>
          <w:trHeight w:val="56"/>
        </w:trPr>
        <w:tc>
          <w:tcPr>
            <w:tcW w:w="1458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2EC850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852EB1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70C788DD" w14:textId="2FD5D391" w:rsidR="008F1EF7" w:rsidRPr="001376B3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C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D2A5899" w14:textId="2FBCAD43" w:rsidR="002F4C6F" w:rsidRPr="00A71D79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lastRenderedPageBreak/>
              <w:t>*Primary</w:t>
            </w:r>
          </w:p>
          <w:p w14:paraId="4C95A3E1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/>
                <w:color w:val="000000" w:themeColor="text1"/>
              </w:rPr>
              <w:lastRenderedPageBreak/>
              <w:t>F:</w:t>
            </w:r>
            <w:r>
              <w:t>AAATTATGCCTGCTCGTCG</w:t>
            </w:r>
          </w:p>
          <w:p w14:paraId="23BCD56E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 xml:space="preserve"> CAAACCTTTTCCGCAAACC</w:t>
            </w:r>
          </w:p>
          <w:p w14:paraId="1E54A14C" w14:textId="77777777" w:rsidR="002F4C6F" w:rsidRPr="00CD4143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CD4143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7487CBDE" w14:textId="00D1976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>
              <w:t>CCCTTCATCGGTGGTAACTT</w:t>
            </w:r>
          </w:p>
          <w:p w14:paraId="31DA8464" w14:textId="18A50B59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>GTGGCCACCACTCCCGTGC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62CAD" w14:textId="77777777" w:rsidR="003F6872" w:rsidRDefault="003F6872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5BE9FC5D" w14:textId="77777777" w:rsidR="003F6872" w:rsidRDefault="003F6872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5E474C77" w14:textId="77777777" w:rsidR="003F6872" w:rsidRDefault="003F6872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2715BEC8" w14:textId="3A83685B" w:rsidR="008F1EF7" w:rsidRDefault="008F1EF7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844B8F4" w14:textId="031534BF" w:rsidR="008F1EF7" w:rsidRPr="00DC56A5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8F1EF7">
              <w:rPr>
                <w:rFonts w:eastAsia="굴림" w:cs="Times New Roman"/>
                <w:color w:val="000000" w:themeColor="text1"/>
              </w:rPr>
              <w:lastRenderedPageBreak/>
              <w:t>AY228641.1</w:t>
            </w:r>
          </w:p>
        </w:tc>
      </w:tr>
      <w:tr w:rsidR="008F1EF7" w:rsidRPr="00AB687F" w14:paraId="08DC77C6" w14:textId="7DA77201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AD07BC" w14:textId="7CDB3A4D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0F4E7E7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022E1228" w14:textId="52DB463A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D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D4CA50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68625C57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207D6A6C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23A4581B" w14:textId="54F7A1D2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34172B29" w14:textId="0F574FFD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77DF93FD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TCGAGGTCCG</w:t>
            </w:r>
          </w:p>
          <w:p w14:paraId="573D57C8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CTCGACGAGCTTC</w:t>
            </w:r>
          </w:p>
          <w:p w14:paraId="00867741" w14:textId="675D6BB2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E8BEF" w14:textId="642B0FB2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6278A772" w14:textId="6878879B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56F031C4" w14:textId="56837579" w:rsidR="008F1EF7" w:rsidRPr="00AB687F" w:rsidRDefault="008F1EF7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00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6CAF9BD" w14:textId="5F95252E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DC56A5">
              <w:rPr>
                <w:rFonts w:eastAsia="굴림" w:cs="Times New Roman"/>
                <w:color w:val="000000" w:themeColor="text1"/>
              </w:rPr>
              <w:t>MK982549.1</w:t>
            </w:r>
          </w:p>
        </w:tc>
      </w:tr>
      <w:tr w:rsidR="008F1EF7" w:rsidRPr="00AB687F" w14:paraId="665799AF" w14:textId="37D3E090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97FDC" w14:textId="773DB71B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2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E28665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5BB4AD30" w14:textId="434A8F1B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D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04A1FB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38C70C13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47271256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39004FDD" w14:textId="6A5DFF0B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4E2D5B36" w14:textId="3B07E59B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3D111237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TCGAGGTCCG</w:t>
            </w:r>
          </w:p>
          <w:p w14:paraId="52F49B86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CTCGACGAGCTTC</w:t>
            </w:r>
          </w:p>
          <w:p w14:paraId="3F2F62BF" w14:textId="0CFF51D4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20C51" w14:textId="5634190A" w:rsidR="008F1EF7" w:rsidRPr="00AB687F" w:rsidRDefault="008F1EF7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86B643B" w14:textId="27B1773E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B12BB3">
              <w:rPr>
                <w:rFonts w:eastAsia="굴림" w:cs="Times New Roman"/>
                <w:color w:val="000000" w:themeColor="text1"/>
              </w:rPr>
              <w:t>KJ027418.1</w:t>
            </w:r>
          </w:p>
        </w:tc>
      </w:tr>
      <w:tr w:rsidR="008F1EF7" w:rsidRPr="00AB687F" w14:paraId="50F3B8B5" w14:textId="7261B9D5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BAEF0" w14:textId="48926B9F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2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0727023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655F2964" w14:textId="4144A0FE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D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F37E036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1DA1714E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CACCCGCAGTGC</w:t>
            </w:r>
          </w:p>
          <w:p w14:paraId="55847036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41A8AE6A" w14:textId="1AF36E0B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366C23AC" w14:textId="330E2B8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6DA13E25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TCGAGGTCCG</w:t>
            </w:r>
          </w:p>
          <w:p w14:paraId="5DDA0847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CTCGACGAGCTTC</w:t>
            </w:r>
          </w:p>
          <w:p w14:paraId="5409C801" w14:textId="107C68EF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E598F" w14:textId="4FBAAB14" w:rsidR="008F1EF7" w:rsidRPr="00AB687F" w:rsidRDefault="008F1EF7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81CC5DE" w14:textId="4741F422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B12BB3">
              <w:rPr>
                <w:rFonts w:eastAsia="굴림" w:cs="Times New Roman"/>
                <w:color w:val="000000" w:themeColor="text1"/>
              </w:rPr>
              <w:t>MK982549.1</w:t>
            </w:r>
          </w:p>
        </w:tc>
      </w:tr>
      <w:tr w:rsidR="008F1EF7" w:rsidRPr="00AB687F" w14:paraId="5A8F53B8" w14:textId="1E3BC19C" w:rsidTr="00742F2F">
        <w:trPr>
          <w:trHeight w:val="56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1E3A7" w14:textId="0FE5C6B3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2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A480F9A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07EFDB47" w14:textId="198B7EC2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D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4D50B53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1C203716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1AEE08DB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05FF0E52" w14:textId="52A506E0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10812643" w14:textId="07D15D90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45A590B0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TCGAGGTCCG</w:t>
            </w:r>
          </w:p>
          <w:p w14:paraId="7BAC7A30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CTCGACGAGCTTC</w:t>
            </w:r>
          </w:p>
          <w:p w14:paraId="49DB9C49" w14:textId="22D883DE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0DADA" w14:textId="2DEC09A9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6AD4A81" w14:textId="483F9C56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B12BB3">
              <w:rPr>
                <w:rFonts w:eastAsia="굴림" w:cs="Times New Roman"/>
                <w:color w:val="000000" w:themeColor="text1"/>
              </w:rPr>
              <w:t>MK982549.1</w:t>
            </w:r>
          </w:p>
        </w:tc>
      </w:tr>
      <w:tr w:rsidR="008F1EF7" w:rsidRPr="00AB687F" w14:paraId="13B9EBA2" w14:textId="77777777" w:rsidTr="00742F2F">
        <w:trPr>
          <w:trHeight w:val="56"/>
        </w:trPr>
        <w:tc>
          <w:tcPr>
            <w:tcW w:w="1458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4AB8C9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2C16412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539FBD3A" w14:textId="0806FC6E" w:rsidR="008F1EF7" w:rsidRPr="001376B3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C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2D8943D" w14:textId="77777777" w:rsidR="002F4C6F" w:rsidRPr="00A71D79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49BB9A83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>
              <w:t>AAATTATGCCTGCTCGTCG</w:t>
            </w:r>
          </w:p>
          <w:p w14:paraId="3D236FD4" w14:textId="77777777" w:rsid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 xml:space="preserve"> CAAACCTTTTCCGCAAACC</w:t>
            </w:r>
          </w:p>
          <w:p w14:paraId="310E0B69" w14:textId="370151AC" w:rsidR="002F4C6F" w:rsidRPr="002F4C6F" w:rsidRDefault="002F4C6F" w:rsidP="002F4C6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CD4143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023186D2" w14:textId="744FB635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>
              <w:t>CCCTTCATCGGTGGTAACTT</w:t>
            </w:r>
          </w:p>
          <w:p w14:paraId="322B3B7A" w14:textId="410DCED3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hint="eastAsia"/>
                <w:lang w:eastAsia="ko-KR"/>
              </w:rPr>
              <w:t>R:</w:t>
            </w:r>
            <w:r>
              <w:t>GTGGCCACCACTCCCGTGC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59641" w14:textId="47D09FF6" w:rsidR="008F1EF7" w:rsidRDefault="008F1EF7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8B21AC5" w14:textId="4B5D5CDE" w:rsidR="008F1EF7" w:rsidRPr="00B12BB3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8F1EF7">
              <w:rPr>
                <w:rFonts w:eastAsia="굴림" w:cs="Times New Roman"/>
                <w:color w:val="000000" w:themeColor="text1"/>
              </w:rPr>
              <w:t>KX014797.1</w:t>
            </w:r>
          </w:p>
        </w:tc>
      </w:tr>
      <w:tr w:rsidR="008F1EF7" w:rsidRPr="00AB687F" w14:paraId="7DE76A77" w14:textId="2C08EAEB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B9B2D" w14:textId="7EB4D4B6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2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B0885F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G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Pr="001376B3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intestinalis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</w:p>
          <w:p w14:paraId="1DBA3F89" w14:textId="61EB60ED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376B3">
              <w:rPr>
                <w:rFonts w:eastAsia="굴림" w:cs="Times New Roman"/>
                <w:color w:val="000000" w:themeColor="text1"/>
                <w:lang w:eastAsia="ko-KR"/>
              </w:rPr>
              <w:t>(</w:t>
            </w:r>
            <w:r>
              <w:rPr>
                <w:rFonts w:eastAsia="굴림" w:cs="Times New Roman"/>
                <w:color w:val="000000" w:themeColor="text1"/>
                <w:lang w:eastAsia="ko-KR"/>
              </w:rPr>
              <w:t xml:space="preserve">assemblage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A</w:t>
            </w:r>
            <w:r w:rsidRPr="001376B3">
              <w:rPr>
                <w:rFonts w:eastAsia="굴림" w:cs="Times New Roman" w:hint="eastAsia"/>
                <w:color w:val="000000" w:themeColor="text1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7A1B9F" w14:textId="77777777" w:rsidR="00CD4143" w:rsidRPr="00A71D79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Primary</w:t>
            </w:r>
          </w:p>
          <w:p w14:paraId="3F82727C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AAGCCCGACGACCTCACCCGCAGTGC</w:t>
            </w:r>
          </w:p>
          <w:p w14:paraId="0A6EE314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R:</w:t>
            </w:r>
            <w:r w:rsidRPr="00A71D79">
              <w:rPr>
                <w:rFonts w:eastAsia="굴림" w:cs="Times New Roman"/>
                <w:color w:val="000000" w:themeColor="text1"/>
                <w:lang w:eastAsia="ko-KR"/>
              </w:rPr>
              <w:t>GAGGCCGCCCTGGATCTTCGAGACGAC</w:t>
            </w:r>
          </w:p>
          <w:p w14:paraId="11DF2423" w14:textId="4B6C6B9C" w:rsidR="00CD4143" w:rsidRP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A71D79">
              <w:rPr>
                <w:rFonts w:eastAsia="굴림" w:cs="Times New Roman" w:hint="eastAsia"/>
                <w:b/>
                <w:color w:val="000000" w:themeColor="text1"/>
                <w:lang w:eastAsia="ko-KR"/>
              </w:rPr>
              <w:t>*Secondary</w:t>
            </w:r>
          </w:p>
          <w:p w14:paraId="4138FA0E" w14:textId="20059984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/>
                <w:color w:val="000000" w:themeColor="text1"/>
              </w:rPr>
              <w:t>F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AACGAACGAGA</w:t>
            </w:r>
          </w:p>
          <w:p w14:paraId="41DDB231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TCGAGGTCCG</w:t>
            </w:r>
          </w:p>
          <w:p w14:paraId="7109EA19" w14:textId="77777777" w:rsidR="008F1EF7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CTCGACGAGCTTC</w:t>
            </w:r>
          </w:p>
          <w:p w14:paraId="7EFB3197" w14:textId="2466BB4B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>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8763D" w14:textId="40387558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BE58E89" w14:textId="29956AB3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B12BB3">
              <w:rPr>
                <w:rFonts w:eastAsia="굴림" w:cs="Times New Roman"/>
                <w:color w:val="000000" w:themeColor="text1"/>
              </w:rPr>
              <w:t>KF963547.1</w:t>
            </w:r>
          </w:p>
        </w:tc>
      </w:tr>
    </w:tbl>
    <w:p w14:paraId="02F1B5F7" w14:textId="77777777" w:rsidR="0019093E" w:rsidRDefault="0019093E"/>
    <w:sectPr w:rsidR="0019093E" w:rsidSect="001156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A1893" w14:textId="77777777" w:rsidR="00111BF6" w:rsidRDefault="00111BF6" w:rsidP="00E01BDC">
      <w:pPr>
        <w:spacing w:after="0" w:line="240" w:lineRule="auto"/>
      </w:pPr>
      <w:r>
        <w:separator/>
      </w:r>
    </w:p>
  </w:endnote>
  <w:endnote w:type="continuationSeparator" w:id="0">
    <w:p w14:paraId="2EF731EC" w14:textId="77777777" w:rsidR="00111BF6" w:rsidRDefault="00111BF6" w:rsidP="00E01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EA58CF" w14:textId="77777777" w:rsidR="00111BF6" w:rsidRDefault="00111BF6" w:rsidP="00E01BDC">
      <w:pPr>
        <w:spacing w:after="0" w:line="240" w:lineRule="auto"/>
      </w:pPr>
      <w:r>
        <w:separator/>
      </w:r>
    </w:p>
  </w:footnote>
  <w:footnote w:type="continuationSeparator" w:id="0">
    <w:p w14:paraId="797BF96C" w14:textId="77777777" w:rsidR="00111BF6" w:rsidRDefault="00111BF6" w:rsidP="00E01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11B"/>
    <w:rsid w:val="00012204"/>
    <w:rsid w:val="000149A0"/>
    <w:rsid w:val="000205F5"/>
    <w:rsid w:val="000209DA"/>
    <w:rsid w:val="0002198D"/>
    <w:rsid w:val="0002528F"/>
    <w:rsid w:val="00030A8F"/>
    <w:rsid w:val="00032EC1"/>
    <w:rsid w:val="00037C82"/>
    <w:rsid w:val="000403B1"/>
    <w:rsid w:val="00043C7C"/>
    <w:rsid w:val="00044C78"/>
    <w:rsid w:val="00052A9F"/>
    <w:rsid w:val="00052C5F"/>
    <w:rsid w:val="000571E4"/>
    <w:rsid w:val="0007119B"/>
    <w:rsid w:val="00072C9A"/>
    <w:rsid w:val="00093A24"/>
    <w:rsid w:val="00094DCB"/>
    <w:rsid w:val="0009749F"/>
    <w:rsid w:val="000A5967"/>
    <w:rsid w:val="000A6FD4"/>
    <w:rsid w:val="000A6FE3"/>
    <w:rsid w:val="000C0179"/>
    <w:rsid w:val="000D0EF3"/>
    <w:rsid w:val="000D5077"/>
    <w:rsid w:val="000D7ABB"/>
    <w:rsid w:val="000E100E"/>
    <w:rsid w:val="000E5B89"/>
    <w:rsid w:val="000F029F"/>
    <w:rsid w:val="000F6C69"/>
    <w:rsid w:val="0010449F"/>
    <w:rsid w:val="00111BF6"/>
    <w:rsid w:val="00115618"/>
    <w:rsid w:val="00124AAD"/>
    <w:rsid w:val="00124E9B"/>
    <w:rsid w:val="001269A0"/>
    <w:rsid w:val="00132B82"/>
    <w:rsid w:val="001376B3"/>
    <w:rsid w:val="00140B62"/>
    <w:rsid w:val="00146A56"/>
    <w:rsid w:val="001503CF"/>
    <w:rsid w:val="00150767"/>
    <w:rsid w:val="00162C52"/>
    <w:rsid w:val="00163493"/>
    <w:rsid w:val="00182081"/>
    <w:rsid w:val="0018250F"/>
    <w:rsid w:val="0019093E"/>
    <w:rsid w:val="00197626"/>
    <w:rsid w:val="001A3BEB"/>
    <w:rsid w:val="001B0A68"/>
    <w:rsid w:val="001B39AB"/>
    <w:rsid w:val="001B6584"/>
    <w:rsid w:val="001C0FEA"/>
    <w:rsid w:val="001C0FF9"/>
    <w:rsid w:val="001D04CA"/>
    <w:rsid w:val="001D4946"/>
    <w:rsid w:val="001E0E64"/>
    <w:rsid w:val="001E2F43"/>
    <w:rsid w:val="001F12C1"/>
    <w:rsid w:val="001F682C"/>
    <w:rsid w:val="0020168A"/>
    <w:rsid w:val="00203B42"/>
    <w:rsid w:val="00207F39"/>
    <w:rsid w:val="00211CAB"/>
    <w:rsid w:val="0021621C"/>
    <w:rsid w:val="00217884"/>
    <w:rsid w:val="00227F20"/>
    <w:rsid w:val="0023667E"/>
    <w:rsid w:val="00244896"/>
    <w:rsid w:val="002508C7"/>
    <w:rsid w:val="002529ED"/>
    <w:rsid w:val="002544BC"/>
    <w:rsid w:val="00255A23"/>
    <w:rsid w:val="00274865"/>
    <w:rsid w:val="00276D7A"/>
    <w:rsid w:val="00283757"/>
    <w:rsid w:val="00287209"/>
    <w:rsid w:val="002A0133"/>
    <w:rsid w:val="002A306C"/>
    <w:rsid w:val="002A6526"/>
    <w:rsid w:val="002B131E"/>
    <w:rsid w:val="002B426B"/>
    <w:rsid w:val="002B5EAC"/>
    <w:rsid w:val="002B6024"/>
    <w:rsid w:val="002B77BB"/>
    <w:rsid w:val="002C35B9"/>
    <w:rsid w:val="002C7555"/>
    <w:rsid w:val="002D201E"/>
    <w:rsid w:val="002D3F5C"/>
    <w:rsid w:val="002E1236"/>
    <w:rsid w:val="002E2CDC"/>
    <w:rsid w:val="002E31D9"/>
    <w:rsid w:val="002F3897"/>
    <w:rsid w:val="002F4C6F"/>
    <w:rsid w:val="002F4DE4"/>
    <w:rsid w:val="00312EC6"/>
    <w:rsid w:val="003235EA"/>
    <w:rsid w:val="003324BF"/>
    <w:rsid w:val="003348D0"/>
    <w:rsid w:val="003471C2"/>
    <w:rsid w:val="00353685"/>
    <w:rsid w:val="00357922"/>
    <w:rsid w:val="003718DE"/>
    <w:rsid w:val="003731F1"/>
    <w:rsid w:val="00377263"/>
    <w:rsid w:val="0038022A"/>
    <w:rsid w:val="0038117D"/>
    <w:rsid w:val="00383F3C"/>
    <w:rsid w:val="00397A69"/>
    <w:rsid w:val="003B01E5"/>
    <w:rsid w:val="003B2173"/>
    <w:rsid w:val="003B21A5"/>
    <w:rsid w:val="003C6FFF"/>
    <w:rsid w:val="003D0D74"/>
    <w:rsid w:val="003D7BF1"/>
    <w:rsid w:val="003E07A4"/>
    <w:rsid w:val="003E4A65"/>
    <w:rsid w:val="003F0621"/>
    <w:rsid w:val="003F6872"/>
    <w:rsid w:val="003F6E64"/>
    <w:rsid w:val="00412B93"/>
    <w:rsid w:val="00433483"/>
    <w:rsid w:val="00435301"/>
    <w:rsid w:val="004375C9"/>
    <w:rsid w:val="00447A78"/>
    <w:rsid w:val="00450F92"/>
    <w:rsid w:val="00465473"/>
    <w:rsid w:val="0046766F"/>
    <w:rsid w:val="00475663"/>
    <w:rsid w:val="004777BE"/>
    <w:rsid w:val="00486921"/>
    <w:rsid w:val="00495453"/>
    <w:rsid w:val="004A5FFD"/>
    <w:rsid w:val="004A72AD"/>
    <w:rsid w:val="004B4397"/>
    <w:rsid w:val="004E2819"/>
    <w:rsid w:val="004F5D14"/>
    <w:rsid w:val="00504968"/>
    <w:rsid w:val="00504BD5"/>
    <w:rsid w:val="0051700D"/>
    <w:rsid w:val="005246C2"/>
    <w:rsid w:val="00531C14"/>
    <w:rsid w:val="00533C63"/>
    <w:rsid w:val="00542CE5"/>
    <w:rsid w:val="005473CD"/>
    <w:rsid w:val="00547DAE"/>
    <w:rsid w:val="00551BC5"/>
    <w:rsid w:val="00563E52"/>
    <w:rsid w:val="005647F3"/>
    <w:rsid w:val="00565125"/>
    <w:rsid w:val="005732AB"/>
    <w:rsid w:val="00573F38"/>
    <w:rsid w:val="005861A4"/>
    <w:rsid w:val="0058794D"/>
    <w:rsid w:val="005A1FEB"/>
    <w:rsid w:val="005B23CF"/>
    <w:rsid w:val="005C3667"/>
    <w:rsid w:val="005D1DEB"/>
    <w:rsid w:val="005E4A4F"/>
    <w:rsid w:val="005F3E87"/>
    <w:rsid w:val="0061155A"/>
    <w:rsid w:val="00612D7A"/>
    <w:rsid w:val="006553CD"/>
    <w:rsid w:val="00655933"/>
    <w:rsid w:val="00660734"/>
    <w:rsid w:val="00662D75"/>
    <w:rsid w:val="006708F1"/>
    <w:rsid w:val="006820F9"/>
    <w:rsid w:val="00693B52"/>
    <w:rsid w:val="006946BA"/>
    <w:rsid w:val="00696EAA"/>
    <w:rsid w:val="006D04C8"/>
    <w:rsid w:val="006D13BE"/>
    <w:rsid w:val="006D2BAC"/>
    <w:rsid w:val="006D7138"/>
    <w:rsid w:val="006F0EDF"/>
    <w:rsid w:val="00705573"/>
    <w:rsid w:val="00706E83"/>
    <w:rsid w:val="007147EE"/>
    <w:rsid w:val="00721CAB"/>
    <w:rsid w:val="0072711B"/>
    <w:rsid w:val="007343DA"/>
    <w:rsid w:val="0074266A"/>
    <w:rsid w:val="00747DAE"/>
    <w:rsid w:val="00763F20"/>
    <w:rsid w:val="00766A3E"/>
    <w:rsid w:val="00777CB7"/>
    <w:rsid w:val="00782D6F"/>
    <w:rsid w:val="00785F2C"/>
    <w:rsid w:val="00790759"/>
    <w:rsid w:val="007A2FF3"/>
    <w:rsid w:val="007B6C2E"/>
    <w:rsid w:val="007C341E"/>
    <w:rsid w:val="007C7590"/>
    <w:rsid w:val="007E0139"/>
    <w:rsid w:val="007E118E"/>
    <w:rsid w:val="007E6645"/>
    <w:rsid w:val="007F05B1"/>
    <w:rsid w:val="007F69D0"/>
    <w:rsid w:val="0080054B"/>
    <w:rsid w:val="00800798"/>
    <w:rsid w:val="00800B89"/>
    <w:rsid w:val="00804160"/>
    <w:rsid w:val="008041DE"/>
    <w:rsid w:val="00805A20"/>
    <w:rsid w:val="0081049C"/>
    <w:rsid w:val="00814E50"/>
    <w:rsid w:val="008159EB"/>
    <w:rsid w:val="00820084"/>
    <w:rsid w:val="00820405"/>
    <w:rsid w:val="00821B4E"/>
    <w:rsid w:val="008247B0"/>
    <w:rsid w:val="00825C2E"/>
    <w:rsid w:val="00830B5A"/>
    <w:rsid w:val="0085683A"/>
    <w:rsid w:val="00871A0F"/>
    <w:rsid w:val="00874E51"/>
    <w:rsid w:val="008808E5"/>
    <w:rsid w:val="00882F2C"/>
    <w:rsid w:val="008931D3"/>
    <w:rsid w:val="00895121"/>
    <w:rsid w:val="008A4A7C"/>
    <w:rsid w:val="008A5C93"/>
    <w:rsid w:val="008A6509"/>
    <w:rsid w:val="008B3CAA"/>
    <w:rsid w:val="008B77BF"/>
    <w:rsid w:val="008B7C25"/>
    <w:rsid w:val="008C22D8"/>
    <w:rsid w:val="008D1E8C"/>
    <w:rsid w:val="008D3B3F"/>
    <w:rsid w:val="008D59DC"/>
    <w:rsid w:val="008D6D60"/>
    <w:rsid w:val="008F156E"/>
    <w:rsid w:val="008F1EF7"/>
    <w:rsid w:val="008F33C3"/>
    <w:rsid w:val="009120E2"/>
    <w:rsid w:val="00921419"/>
    <w:rsid w:val="00925A11"/>
    <w:rsid w:val="009351DE"/>
    <w:rsid w:val="009462D6"/>
    <w:rsid w:val="009577C6"/>
    <w:rsid w:val="0096386A"/>
    <w:rsid w:val="00965901"/>
    <w:rsid w:val="009703A6"/>
    <w:rsid w:val="00976052"/>
    <w:rsid w:val="00984987"/>
    <w:rsid w:val="00985764"/>
    <w:rsid w:val="009924D7"/>
    <w:rsid w:val="00995477"/>
    <w:rsid w:val="00996312"/>
    <w:rsid w:val="009963F6"/>
    <w:rsid w:val="009965E5"/>
    <w:rsid w:val="00996AFE"/>
    <w:rsid w:val="009B0F56"/>
    <w:rsid w:val="009B699B"/>
    <w:rsid w:val="009C17AC"/>
    <w:rsid w:val="009C5A23"/>
    <w:rsid w:val="009D6B84"/>
    <w:rsid w:val="009E6DF5"/>
    <w:rsid w:val="009E75D5"/>
    <w:rsid w:val="009F3E7E"/>
    <w:rsid w:val="00A11A16"/>
    <w:rsid w:val="00A14055"/>
    <w:rsid w:val="00A24480"/>
    <w:rsid w:val="00A24A45"/>
    <w:rsid w:val="00A26A98"/>
    <w:rsid w:val="00A27275"/>
    <w:rsid w:val="00A30EEC"/>
    <w:rsid w:val="00A3682E"/>
    <w:rsid w:val="00A42BFD"/>
    <w:rsid w:val="00A479CD"/>
    <w:rsid w:val="00A508AF"/>
    <w:rsid w:val="00A51820"/>
    <w:rsid w:val="00A51CD2"/>
    <w:rsid w:val="00A5378E"/>
    <w:rsid w:val="00A642FA"/>
    <w:rsid w:val="00A71D79"/>
    <w:rsid w:val="00A74499"/>
    <w:rsid w:val="00A759F4"/>
    <w:rsid w:val="00A77F85"/>
    <w:rsid w:val="00A85CFF"/>
    <w:rsid w:val="00A85D88"/>
    <w:rsid w:val="00AA4276"/>
    <w:rsid w:val="00AA49F6"/>
    <w:rsid w:val="00AB4788"/>
    <w:rsid w:val="00AB5E6E"/>
    <w:rsid w:val="00AC3FD5"/>
    <w:rsid w:val="00AD28E0"/>
    <w:rsid w:val="00AD73BB"/>
    <w:rsid w:val="00AE426E"/>
    <w:rsid w:val="00AE544C"/>
    <w:rsid w:val="00AF009D"/>
    <w:rsid w:val="00AF4AFF"/>
    <w:rsid w:val="00AF5FFD"/>
    <w:rsid w:val="00AF76F9"/>
    <w:rsid w:val="00B0140C"/>
    <w:rsid w:val="00B030F9"/>
    <w:rsid w:val="00B110CE"/>
    <w:rsid w:val="00B12BB3"/>
    <w:rsid w:val="00B15EA9"/>
    <w:rsid w:val="00B17268"/>
    <w:rsid w:val="00B234E4"/>
    <w:rsid w:val="00B332C2"/>
    <w:rsid w:val="00B3441D"/>
    <w:rsid w:val="00B42647"/>
    <w:rsid w:val="00B53B20"/>
    <w:rsid w:val="00B65117"/>
    <w:rsid w:val="00B67200"/>
    <w:rsid w:val="00B67254"/>
    <w:rsid w:val="00B830F3"/>
    <w:rsid w:val="00B9069A"/>
    <w:rsid w:val="00B94AEC"/>
    <w:rsid w:val="00B94C23"/>
    <w:rsid w:val="00BA3C56"/>
    <w:rsid w:val="00BA47F8"/>
    <w:rsid w:val="00BA5DB8"/>
    <w:rsid w:val="00BA7FC6"/>
    <w:rsid w:val="00BB4C3D"/>
    <w:rsid w:val="00BB6895"/>
    <w:rsid w:val="00BB76E5"/>
    <w:rsid w:val="00BC1F1E"/>
    <w:rsid w:val="00BC44E5"/>
    <w:rsid w:val="00BC6500"/>
    <w:rsid w:val="00BE6950"/>
    <w:rsid w:val="00BF500F"/>
    <w:rsid w:val="00C038BA"/>
    <w:rsid w:val="00C04C86"/>
    <w:rsid w:val="00C070EB"/>
    <w:rsid w:val="00C22C99"/>
    <w:rsid w:val="00C3729F"/>
    <w:rsid w:val="00C426BA"/>
    <w:rsid w:val="00C62E7B"/>
    <w:rsid w:val="00C71BCE"/>
    <w:rsid w:val="00C75592"/>
    <w:rsid w:val="00C805E1"/>
    <w:rsid w:val="00C8410F"/>
    <w:rsid w:val="00C92FEF"/>
    <w:rsid w:val="00C9542A"/>
    <w:rsid w:val="00CA5C30"/>
    <w:rsid w:val="00CB2955"/>
    <w:rsid w:val="00CB2965"/>
    <w:rsid w:val="00CB4350"/>
    <w:rsid w:val="00CC521C"/>
    <w:rsid w:val="00CD2579"/>
    <w:rsid w:val="00CD4143"/>
    <w:rsid w:val="00CD6906"/>
    <w:rsid w:val="00CD75C5"/>
    <w:rsid w:val="00CE7032"/>
    <w:rsid w:val="00CF6790"/>
    <w:rsid w:val="00D0121B"/>
    <w:rsid w:val="00D12801"/>
    <w:rsid w:val="00D310D2"/>
    <w:rsid w:val="00D33BCC"/>
    <w:rsid w:val="00D374A2"/>
    <w:rsid w:val="00D376D5"/>
    <w:rsid w:val="00D45872"/>
    <w:rsid w:val="00D470A6"/>
    <w:rsid w:val="00D57261"/>
    <w:rsid w:val="00D61BD4"/>
    <w:rsid w:val="00D62A01"/>
    <w:rsid w:val="00D70649"/>
    <w:rsid w:val="00D7795D"/>
    <w:rsid w:val="00D831F1"/>
    <w:rsid w:val="00D842BB"/>
    <w:rsid w:val="00D938C3"/>
    <w:rsid w:val="00DB4313"/>
    <w:rsid w:val="00DB5DFE"/>
    <w:rsid w:val="00DB660B"/>
    <w:rsid w:val="00DC06EF"/>
    <w:rsid w:val="00DC1C39"/>
    <w:rsid w:val="00DC2479"/>
    <w:rsid w:val="00DC56A5"/>
    <w:rsid w:val="00DE00C2"/>
    <w:rsid w:val="00DE6FEA"/>
    <w:rsid w:val="00DF1BEE"/>
    <w:rsid w:val="00DF33F8"/>
    <w:rsid w:val="00E01BDC"/>
    <w:rsid w:val="00E1127B"/>
    <w:rsid w:val="00E156D9"/>
    <w:rsid w:val="00E26EE1"/>
    <w:rsid w:val="00E2744D"/>
    <w:rsid w:val="00E32365"/>
    <w:rsid w:val="00E44D85"/>
    <w:rsid w:val="00E5138B"/>
    <w:rsid w:val="00E529AD"/>
    <w:rsid w:val="00E5635D"/>
    <w:rsid w:val="00E57B59"/>
    <w:rsid w:val="00E66F31"/>
    <w:rsid w:val="00E703EC"/>
    <w:rsid w:val="00E71929"/>
    <w:rsid w:val="00E74E4A"/>
    <w:rsid w:val="00E8233A"/>
    <w:rsid w:val="00E91C54"/>
    <w:rsid w:val="00E9220F"/>
    <w:rsid w:val="00EB5051"/>
    <w:rsid w:val="00EC2804"/>
    <w:rsid w:val="00EC2C49"/>
    <w:rsid w:val="00EC5ABD"/>
    <w:rsid w:val="00EC70C0"/>
    <w:rsid w:val="00ED04A7"/>
    <w:rsid w:val="00ED1556"/>
    <w:rsid w:val="00ED3D3B"/>
    <w:rsid w:val="00EE150E"/>
    <w:rsid w:val="00EE5D13"/>
    <w:rsid w:val="00EE7523"/>
    <w:rsid w:val="00F03027"/>
    <w:rsid w:val="00F03189"/>
    <w:rsid w:val="00F44F1E"/>
    <w:rsid w:val="00F46652"/>
    <w:rsid w:val="00F50AA8"/>
    <w:rsid w:val="00F57279"/>
    <w:rsid w:val="00F572E3"/>
    <w:rsid w:val="00F61CBE"/>
    <w:rsid w:val="00F64C3D"/>
    <w:rsid w:val="00F65516"/>
    <w:rsid w:val="00F82C3D"/>
    <w:rsid w:val="00F85D1C"/>
    <w:rsid w:val="00F86C69"/>
    <w:rsid w:val="00FA3A44"/>
    <w:rsid w:val="00FA407F"/>
    <w:rsid w:val="00FB2234"/>
    <w:rsid w:val="00FB3B5A"/>
    <w:rsid w:val="00FB793A"/>
    <w:rsid w:val="00FB7E43"/>
    <w:rsid w:val="00FD4BE4"/>
    <w:rsid w:val="00FD5EA7"/>
    <w:rsid w:val="00FE2D1D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86628"/>
  <w15:chartTrackingRefBased/>
  <w15:docId w15:val="{F0BADB62-32BD-4A5E-91C8-6D3E7C49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521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B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01BDC"/>
  </w:style>
  <w:style w:type="paragraph" w:styleId="a4">
    <w:name w:val="footer"/>
    <w:basedOn w:val="a"/>
    <w:link w:val="Char0"/>
    <w:uiPriority w:val="99"/>
    <w:unhideWhenUsed/>
    <w:rsid w:val="00E01B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01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57067FE-AC19-CE46-BEA9-D485C0AC49E5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7</TotalTime>
  <Pages>13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오신근(열대의학교실)</cp:lastModifiedBy>
  <cp:revision>22</cp:revision>
  <dcterms:created xsi:type="dcterms:W3CDTF">2023-11-30T08:29:00Z</dcterms:created>
  <dcterms:modified xsi:type="dcterms:W3CDTF">2024-06-26T05:44:00Z</dcterms:modified>
</cp:coreProperties>
</file>